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等线" w:hAnsi="等线" w:eastAsia="等线" w:cs="等线"/>
          <w:b/>
          <w:b/>
          <w:bCs/>
          <w:i w:val="false"/>
          <w:i w:val="false"/>
          <w:iCs w:val="false"/>
          <w:color w:val="000000"/>
          <w:sz w:val="22"/>
          <w:szCs w:val="22"/>
          <w:u w:val="none"/>
        </w:rPr>
      </w:pPr>
      <w:bookmarkStart w:id="0" w:name="OLE_LINK3"/>
      <w:r>
        <w:rPr>
          <w:rFonts w:eastAsia="等线" w:cs="等线" w:ascii="等线" w:hAnsi="等线"/>
          <w:b/>
          <w:bCs/>
          <w:i w:val="false"/>
          <w:iCs w:val="false"/>
          <w:color w:val="000000"/>
          <w:spacing w:val="-6"/>
          <w:sz w:val="22"/>
          <w:szCs w:val="22"/>
          <w:u w:val="none"/>
        </w:rPr>
        <w:t>Weight</w:t>
      </w:r>
      <w:r>
        <w:rPr>
          <w:rFonts w:eastAsia="等线" w:cs="等线" w:ascii="等线" w:hAnsi="等线"/>
          <w:b/>
          <w:bCs/>
          <w:i w:val="false"/>
          <w:iCs w:val="false"/>
          <w:color w:val="000000"/>
          <w:spacing w:val="-6"/>
          <w:sz w:val="22"/>
          <w:szCs w:val="22"/>
          <w:u w:val="none"/>
          <w:lang w:val="en-US" w:eastAsia="zh-CN"/>
        </w:rPr>
        <w:t xml:space="preserve"> </w:t>
      </w:r>
      <w:r>
        <w:rPr>
          <w:rFonts w:eastAsia="等线" w:cs="等线" w:ascii="等线" w:hAnsi="等线"/>
          <w:b/>
          <w:bCs/>
          <w:i w:val="false"/>
          <w:iCs w:val="false"/>
          <w:color w:val="000000"/>
          <w:spacing w:val="-6"/>
          <w:sz w:val="22"/>
          <w:szCs w:val="22"/>
          <w:u w:val="none"/>
        </w:rPr>
        <w:t>of rats among different groups</w:t>
      </w:r>
      <w:r>
        <w:rPr>
          <w:rFonts w:eastAsia="等线" w:cs="等线" w:ascii="等线" w:hAnsi="等线"/>
          <w:b/>
          <w:bCs/>
          <w:i w:val="false"/>
          <w:iCs w:val="false"/>
          <w:color w:val="000000"/>
          <w:spacing w:val="-6"/>
          <w:sz w:val="22"/>
          <w:szCs w:val="22"/>
          <w:u w:val="none"/>
          <w:lang w:val="en-US" w:eastAsia="zh-CN"/>
        </w:rPr>
        <w:t xml:space="preserve"> in different time</w:t>
      </w:r>
      <w:bookmarkEnd w:id="0"/>
      <w:r>
        <w:rPr>
          <w:rFonts w:eastAsia="等线" w:cs="等线" w:ascii="等线" w:hAnsi="等线"/>
          <w:b/>
          <w:bCs/>
          <w:i w:val="false"/>
          <w:iCs w:val="false"/>
          <w:color w:val="000000"/>
          <w:spacing w:val="-6"/>
          <w:sz w:val="22"/>
          <w:szCs w:val="22"/>
          <w:u w:val="none"/>
          <w:lang w:val="en-US" w:eastAsia="zh-CN"/>
        </w:rPr>
        <w:t>.</w:t>
      </w:r>
    </w:p>
    <w:tbl>
      <w:tblPr>
        <w:tblW w:w="7145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1310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</w:tblGrid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control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bookmarkStart w:id="1" w:name="OLE_LINK1"/>
            <w:bookmarkEnd w:id="1"/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9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96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9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7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6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6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7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7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6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7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7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6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74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6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0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0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9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0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9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0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0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0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0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97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8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5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6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5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6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5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5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6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5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51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doxorubicin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bookmarkStart w:id="2" w:name="OLE_LINK2"/>
            <w:bookmarkEnd w:id="2"/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9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9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2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9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9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8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2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2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2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2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2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26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6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2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9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8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6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3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prednisone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9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9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9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4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1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6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2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1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2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1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2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1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2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1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1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12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8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8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8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7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8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7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7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7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8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7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77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icariin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9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2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1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4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2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2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28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6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9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0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9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9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9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9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9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9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9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00</w:t>
            </w:r>
          </w:p>
        </w:tc>
      </w:tr>
      <w:tr>
        <w:trPr>
          <w:trHeight w:val="280" w:hRule="atLeast"/>
        </w:trPr>
        <w:tc>
          <w:tcPr>
            <w:tcW w:w="8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8week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4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5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54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5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5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5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56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5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6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59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/>
        <w:jc w:val="left"/>
        <w:rPr>
          <w:rFonts w:ascii="Times New Roman" w:hAnsi="Times New Roman" w:eastAsia="宋体" w:cs="Times New Roman"/>
          <w:b/>
          <w:b/>
          <w:bCs/>
          <w:color w:val="000000"/>
          <w:spacing w:val="-6"/>
          <w:kern w:val="2"/>
          <w:sz w:val="24"/>
          <w:szCs w:val="28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spacing w:val="-6"/>
          <w:kern w:val="2"/>
          <w:sz w:val="24"/>
          <w:szCs w:val="28"/>
          <w:lang w:val="en-US" w:eastAsia="zh-CN" w:bidi="ar-SA"/>
        </w:rPr>
        <w:t>hour urinary protein quantity of  rats among different groups in different time. </w:t>
      </w:r>
    </w:p>
    <w:tbl>
      <w:tblPr>
        <w:tblW w:w="4662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832"/>
        <w:gridCol w:w="840"/>
        <w:gridCol w:w="840"/>
        <w:gridCol w:w="840"/>
      </w:tblGrid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  <w:bookmarkStart w:id="3" w:name="OLE_LINK4"/>
            <w:bookmarkStart w:id="4" w:name="OLE_LINK4"/>
            <w:bookmarkEnd w:id="4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week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week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6week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8week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control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.8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6.7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8.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9.56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5.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6.6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9.6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.84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.9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7.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.6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.96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.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6.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8.9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9.37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.7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5.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7.9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8.99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.8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6.9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8.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.08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6.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8.8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.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.36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.9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5.8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7.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.53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.9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5.9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8.9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.27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.9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6.2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9.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.44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bookmarkStart w:id="5" w:name="OLE_LINK5"/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doxorubicin</w:t>
            </w:r>
            <w:bookmarkEnd w:id="5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2.7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66.6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90.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5.34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3.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62.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89.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1.39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5.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69.7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87.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5.38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3.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72.6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93.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4.43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4.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75.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94.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8.87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5.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73.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94.9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8.38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2.6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71.2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91.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9.87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4.9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74.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89.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7.47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5.8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74.9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87.9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5.28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3.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73.9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86.7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05.97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bookmarkStart w:id="6" w:name="OLE_LINK6"/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prednisone</w:t>
            </w:r>
            <w:bookmarkEnd w:id="6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6.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3.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9.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6.64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4.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2.3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7.9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3.84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9.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3.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5.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4.57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7.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4.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6.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3.35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5.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2.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0.6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1.85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3.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0.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9.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9.58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9.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5.7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7.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5.36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3.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0.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3.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7.59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0.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8.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8.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3.99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5.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4.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7.9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2.48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bookmarkStart w:id="7" w:name="OLE_LINK7"/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icariin</w:t>
            </w:r>
            <w:bookmarkEnd w:id="7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5.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9.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8.7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9.57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6.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2.4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8.9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5.82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4.9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2.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1.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7.86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4.7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9.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3.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3.44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2.0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4.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1.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2.27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5.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2.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0.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0.27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4.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0.6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7.8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3.19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6.9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3.9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0.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4.75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4.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9.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7.6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3.94</w:t>
            </w:r>
          </w:p>
        </w:tc>
      </w:tr>
      <w:tr>
        <w:trPr>
          <w:trHeight w:val="280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3.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1.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9.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01.44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bCs/>
          <w:color w:val="000000"/>
          <w:spacing w:val="-6"/>
          <w:kern w:val="2"/>
          <w:sz w:val="24"/>
          <w:szCs w:val="28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spacing w:val="-6"/>
          <w:kern w:val="2"/>
          <w:sz w:val="24"/>
          <w:szCs w:val="28"/>
          <w:lang w:val="en-US" w:eastAsia="zh-CN" w:bidi="ar-SA"/>
        </w:rPr>
        <w:t xml:space="preserve">Biochemical parameters of rats among different groups. </w:t>
      </w:r>
    </w:p>
    <w:tbl>
      <w:tblPr>
        <w:tblW w:w="564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40"/>
        <w:gridCol w:w="1310"/>
        <w:gridCol w:w="1210"/>
        <w:gridCol w:w="1040"/>
      </w:tblGrid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  <w:bookmarkStart w:id="8" w:name="OLE_LINK17"/>
            <w:bookmarkStart w:id="9" w:name="OLE_LINK8"/>
            <w:bookmarkStart w:id="10" w:name="OLE_LINK17"/>
            <w:bookmarkStart w:id="11" w:name="OLE_LINK8"/>
            <w:bookmarkEnd w:id="10"/>
            <w:bookmarkEnd w:id="11"/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bookmarkStart w:id="12" w:name="OLE_LINK9"/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control</w:t>
            </w:r>
            <w:bookmarkEnd w:id="12"/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doxorubici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prednison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icariin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bookmarkStart w:id="13" w:name="OLE_LINK11"/>
            <w:bookmarkStart w:id="14" w:name="OLE_LINK16"/>
            <w:bookmarkStart w:id="15" w:name="OLE_LINK10"/>
            <w:bookmarkEnd w:id="13"/>
            <w:bookmarkEnd w:id="14"/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ALB</w:t>
            </w:r>
            <w:bookmarkEnd w:id="15"/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5.6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3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0.8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9.97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7.5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6.4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9.6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0.53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6.4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7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8.4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7.89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2.5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.6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8.8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8.48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3.6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.6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9.6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8.09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5.4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6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8.9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7.48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4.8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5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0.8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9.46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3.3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7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0.4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0.66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2.6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2.7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1.0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8.57</w:t>
            </w:r>
          </w:p>
        </w:tc>
      </w:tr>
      <w:tr>
        <w:trPr>
          <w:trHeight w:val="9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6.6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7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0.9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8.99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bookmarkStart w:id="16" w:name="OLE_LINK12"/>
            <w:bookmarkEnd w:id="16"/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BU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6.8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5.2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4.4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2.39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5.9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4.3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3.6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4.48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8.0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4.9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2.9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3.56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7.9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5.2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4.3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5.03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5.3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3.9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2.5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2.19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5.9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4.4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3.4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4.08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7.3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5.1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4.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3.33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6.2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3.6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2.0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1.97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5.9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3.9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3.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2.32</w:t>
            </w:r>
          </w:p>
        </w:tc>
      </w:tr>
      <w:tr>
        <w:trPr>
          <w:trHeight w:val="29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7.7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5.6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4.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3.48</w:t>
            </w:r>
          </w:p>
        </w:tc>
      </w:tr>
      <w:tr>
        <w:trPr>
          <w:trHeight w:val="34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bookmarkStart w:id="17" w:name="OLE_LINK13"/>
            <w:bookmarkEnd w:id="17"/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Sc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.8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7.3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6.3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7.12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4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6.9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7.4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8.19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6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8.5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8.3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8.56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.5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6.6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7.6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57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2.2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7.5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6.6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8.75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0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8.0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7.9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7.85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.6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6.8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7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6.78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9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8.9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6.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8.37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2.5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5.5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3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6.75</w:t>
            </w:r>
          </w:p>
        </w:tc>
      </w:tr>
      <w:tr>
        <w:trPr>
          <w:trHeight w:val="29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3.6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4.2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6.0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6.16</w:t>
            </w:r>
          </w:p>
        </w:tc>
      </w:tr>
      <w:tr>
        <w:trPr>
          <w:trHeight w:val="34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bookmarkStart w:id="18" w:name="OLE_LINK14"/>
            <w:bookmarkEnd w:id="18"/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TC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2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4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5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65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1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3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5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59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2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5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6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72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2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3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4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55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3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4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5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73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2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3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6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62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3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5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6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68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 xml:space="preserve">1.20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4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6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58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2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5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5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61</w:t>
            </w:r>
          </w:p>
        </w:tc>
      </w:tr>
      <w:tr>
        <w:trPr>
          <w:trHeight w:val="29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2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6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6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71</w:t>
            </w:r>
          </w:p>
        </w:tc>
      </w:tr>
      <w:tr>
        <w:trPr>
          <w:trHeight w:val="34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bookmarkStart w:id="19" w:name="OLE_LINK15"/>
            <w:bookmarkEnd w:id="19"/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TG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.8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0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0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12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.7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9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04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.8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3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13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.9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8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1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07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.7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0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0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17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.9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9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0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15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.8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8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07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.7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9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0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.97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.9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8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.9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15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.7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9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.9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 xml:space="preserve">1.10 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ELISA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IL-18</w:t>
      </w:r>
    </w:p>
    <w:tbl>
      <w:tblPr>
        <w:tblW w:w="720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00"/>
        <w:gridCol w:w="1800"/>
        <w:gridCol w:w="1800"/>
        <w:gridCol w:w="1800"/>
      </w:tblGrid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Contro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24"/>
                <w:szCs w:val="28"/>
                <w:lang w:val="en-US" w:eastAsia="zh-CN"/>
              </w:rPr>
              <w:t>Doxorubic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Prednis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Icariin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97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1.79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2.39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877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02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2.17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1.37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1508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4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1.28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1.14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3543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04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1.25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2.53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0294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43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2.87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2.07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9116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8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2.28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1.65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4007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2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2.44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2.56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6361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TGF-β</w:t>
      </w:r>
    </w:p>
    <w:tbl>
      <w:tblPr>
        <w:tblW w:w="720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00"/>
        <w:gridCol w:w="1800"/>
        <w:gridCol w:w="1800"/>
        <w:gridCol w:w="1800"/>
      </w:tblGrid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Contro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24"/>
                <w:szCs w:val="28"/>
                <w:lang w:val="en-US" w:eastAsia="zh-CN"/>
              </w:rPr>
              <w:t>Doxorubic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Prednis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Icariin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54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8.69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8.40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9164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13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8.55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7.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9799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20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9.35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8.53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0416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24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8.68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8.97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7399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7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9.2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8.18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4957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68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8.97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7.80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4.7443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41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9.27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7.64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5.0155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PCR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NLRP3</w:t>
      </w:r>
    </w:p>
    <w:tbl>
      <w:tblPr>
        <w:tblW w:w="720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00"/>
        <w:gridCol w:w="1800"/>
        <w:gridCol w:w="1800"/>
        <w:gridCol w:w="1800"/>
      </w:tblGrid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bookmarkStart w:id="20" w:name="OLE_LINK18"/>
            <w:bookmarkEnd w:id="20"/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Contro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24"/>
                <w:szCs w:val="28"/>
                <w:lang w:val="en-US" w:eastAsia="zh-CN"/>
              </w:rPr>
              <w:t>Doxorubic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Prednis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Icariin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0601400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5.9970579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.8751574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.125863809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0169543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5.077980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.5906746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.213743803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.9229055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5.4424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.4683630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95724736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ASC</w:t>
      </w:r>
    </w:p>
    <w:tbl>
      <w:tblPr>
        <w:tblW w:w="720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00"/>
        <w:gridCol w:w="1800"/>
        <w:gridCol w:w="1800"/>
        <w:gridCol w:w="1800"/>
      </w:tblGrid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bookmarkStart w:id="21" w:name="OLE_LINK19"/>
            <w:bookmarkEnd w:id="21"/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Contro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24"/>
                <w:szCs w:val="28"/>
                <w:lang w:val="en-US" w:eastAsia="zh-CN"/>
              </w:rPr>
              <w:t>Doxorubic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Prednis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Icariin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0719291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.6306037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.1387921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445635668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0141067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.2948424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8882777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428742428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.913964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.2047448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9083673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585081021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Caspase-1</w:t>
      </w:r>
    </w:p>
    <w:tbl>
      <w:tblPr>
        <w:tblW w:w="720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00"/>
        <w:gridCol w:w="1800"/>
        <w:gridCol w:w="1800"/>
        <w:gridCol w:w="1800"/>
      </w:tblGrid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Contro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24"/>
                <w:szCs w:val="28"/>
                <w:lang w:val="en-US" w:eastAsia="zh-CN"/>
              </w:rPr>
              <w:t>Doxorubic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Prednis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Icariin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0623976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6.2217649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.781038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.42789733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0191199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6.0098288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.7152161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.856584976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.9184823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5.8454897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4.5545985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.451740242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GSDMD</w:t>
      </w:r>
    </w:p>
    <w:tbl>
      <w:tblPr>
        <w:tblW w:w="720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00"/>
        <w:gridCol w:w="1800"/>
        <w:gridCol w:w="1800"/>
        <w:gridCol w:w="1800"/>
      </w:tblGrid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Contro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pacing w:val="-6"/>
                <w:sz w:val="24"/>
                <w:szCs w:val="28"/>
                <w:lang w:val="en-US" w:eastAsia="zh-CN"/>
              </w:rPr>
              <w:t>Doxorubic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Prednis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Icariin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0384781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3.2365815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7788170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304527303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1.0384781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9372597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6289211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592727995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0.9230437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8569402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6472067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pacing w:val="-6"/>
                <w:kern w:val="2"/>
                <w:sz w:val="24"/>
                <w:szCs w:val="28"/>
                <w:lang w:val="en-US" w:eastAsia="zh-CN" w:bidi="ar-SA"/>
              </w:rPr>
              <w:t>2.257100817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4"/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等线" w:hAnsi="等线" w:eastAsia="等线" w:cs="等线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0T01:46:00Z</dcterms:created>
  <dc:creator>86173</dc:creator>
  <dc:description/>
  <dc:language>en-US</dc:language>
  <cp:lastModifiedBy>段姑娘</cp:lastModifiedBy>
  <dcterms:modified xsi:type="dcterms:W3CDTF">2023-11-02T05:10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615E72E8BD14AB7AB74BEA57BC2B9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